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1DF16C7" w:rsidR="00FB3483" w:rsidRPr="00930A31" w:rsidRDefault="000D1D3E"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237CAD" w:rsidR="00FB3483" w:rsidRPr="00930A31" w:rsidRDefault="0063515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289044" w:rsidR="00FB3483"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1D3E">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3E3351F" w:rsidR="00FB3483"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1D3E">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79D90E" w:rsidR="00FB3483"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1212">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388AC0D" w:rsidR="00FB3483"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1212">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3D50E0" w:rsidR="00FB3483"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1212">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549FA1" w:rsidR="00FB3483"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7CBFE1" w:rsidR="00FB3483"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1212">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D9CCCA" w:rsidR="00930A31"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1212">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92481D" w:rsidR="00930A31"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1212">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E53522" w:rsidR="00FB3483"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1212">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3446D2" w:rsidR="00FB3483"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667F">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9AD98AE" w:rsidR="00930A31"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w:t>
            </w:r>
            <w:r w:rsidR="003E1822">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8F7948" w:rsidR="00930A31"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E1822">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CEB02A" w:rsidR="00930A31"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Pages</w:t>
            </w:r>
            <w:r>
              <w:rPr>
                <w:rFonts w:ascii="Arial" w:hAnsi="Arial" w:cs="Arial"/>
                <w:color w:val="auto"/>
                <w:sz w:val="18"/>
                <w:szCs w:val="18"/>
              </w:rPr>
              <w:t xml:space="preserve"> </w:t>
            </w:r>
            <w:r w:rsidR="003E1822">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74858F" w:rsidR="00930A31"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Pages</w:t>
            </w:r>
            <w:r>
              <w:rPr>
                <w:rFonts w:ascii="Arial" w:hAnsi="Arial" w:cs="Arial"/>
                <w:color w:val="auto"/>
                <w:sz w:val="18"/>
                <w:szCs w:val="18"/>
              </w:rPr>
              <w:t xml:space="preserve"> </w:t>
            </w:r>
            <w:r w:rsidR="003E1822">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8629B1" w:rsidR="00930A31"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Pages</w:t>
            </w:r>
            <w:r>
              <w:rPr>
                <w:rFonts w:ascii="Arial" w:hAnsi="Arial" w:cs="Arial"/>
                <w:color w:val="auto"/>
                <w:sz w:val="18"/>
                <w:szCs w:val="18"/>
              </w:rPr>
              <w:t xml:space="preserve"> </w:t>
            </w:r>
            <w:r w:rsidR="003E1822">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F10185" w:rsidR="00930A31" w:rsidRPr="00930A31" w:rsidRDefault="00181872"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 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FD0CDF" w:rsidR="006E5FE2" w:rsidRPr="00930A31" w:rsidRDefault="0071333A"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180579" w:rsidR="006E5FE2" w:rsidRPr="00930A31" w:rsidRDefault="0071333A"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B83D59B" w:rsidR="00930A31" w:rsidRPr="00930A31" w:rsidRDefault="000D5A26"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CE0395B" w:rsidR="00930A31" w:rsidRPr="00930A31" w:rsidRDefault="000D5A26"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145A8F" w:rsidR="00FB3483" w:rsidRPr="00930A31" w:rsidRDefault="000D5A2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75DDC0" w:rsidR="00FB3483" w:rsidRPr="00930A31" w:rsidRDefault="00F630F9"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0BC74C0B" w:rsidR="00FB3483" w:rsidRPr="00930A31" w:rsidRDefault="008F5633" w:rsidP="005979B8">
            <w:pPr>
              <w:pStyle w:val="Default"/>
              <w:spacing w:before="40" w:after="40"/>
              <w:rPr>
                <w:rFonts w:ascii="Arial" w:hAnsi="Arial" w:cs="Arial"/>
                <w:sz w:val="18"/>
                <w:szCs w:val="18"/>
              </w:rPr>
            </w:pPr>
            <w:r>
              <w:rPr>
                <w:rFonts w:ascii="Arial" w:hAnsi="Arial" w:cs="Arial"/>
                <w:sz w:val="18"/>
                <w:szCs w:val="18"/>
              </w:rPr>
              <w:t>Results of individual studies</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153B93" w:rsidR="00FB3483" w:rsidRPr="00930A31" w:rsidRDefault="004721E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B3CF9F" w:rsidR="00930A31" w:rsidRPr="00930A31" w:rsidRDefault="003E18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8F5633">
              <w:rPr>
                <w:rFonts w:ascii="Arial" w:hAnsi="Arial" w:cs="Arial"/>
                <w:color w:val="auto"/>
                <w:sz w:val="18"/>
                <w:szCs w:val="18"/>
              </w:rPr>
              <w:t>table</w:t>
            </w:r>
            <w:r>
              <w:rPr>
                <w:rFonts w:ascii="Arial" w:hAnsi="Arial" w:cs="Arial"/>
                <w:color w:val="auto"/>
                <w:sz w:val="18"/>
                <w:szCs w:val="18"/>
              </w:rPr>
              <w:t xml:space="preserv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872611A" w:rsidR="00930A31" w:rsidRPr="00930A31" w:rsidRDefault="00481F4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62B0D3" w:rsidR="00930A31" w:rsidRPr="00930A31" w:rsidRDefault="00B84B17" w:rsidP="005979B8">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62FEBB" w:rsidR="00930A31" w:rsidRPr="00930A31" w:rsidRDefault="00A166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5633">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B8C00FA" w:rsidR="00FB3483" w:rsidRPr="00930A31" w:rsidRDefault="008F5633"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A55DF4" w:rsidR="00077B44" w:rsidRPr="00930A31" w:rsidRDefault="00635151" w:rsidP="00077B44">
            <w:pPr>
              <w:pStyle w:val="Default"/>
              <w:spacing w:before="40" w:after="40"/>
              <w:rPr>
                <w:rFonts w:ascii="Arial" w:hAnsi="Arial" w:cs="Arial"/>
                <w:color w:val="auto"/>
                <w:sz w:val="18"/>
                <w:szCs w:val="18"/>
              </w:rPr>
            </w:pPr>
            <w:r>
              <w:rPr>
                <w:rFonts w:ascii="Arial" w:hAnsi="Arial" w:cs="Arial"/>
                <w:color w:val="auto"/>
                <w:sz w:val="18"/>
                <w:szCs w:val="18"/>
              </w:rPr>
              <w:t>All figure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AEA6CF" w:rsidR="00930A31" w:rsidRPr="00930A31" w:rsidRDefault="00A166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667F">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421848" w:rsidR="00930A31" w:rsidRPr="00930A31" w:rsidRDefault="00A166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667F">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AA6E20" w:rsidR="00930A31" w:rsidRPr="00930A31" w:rsidRDefault="00A166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667F">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4FB803" w:rsidR="00930A31" w:rsidRPr="00930A31" w:rsidRDefault="00A166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B667F">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5324A2" w:rsidR="00930A31" w:rsidRPr="00930A31" w:rsidRDefault="00A166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A26">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5B9E6F" w:rsidR="00930A31" w:rsidRPr="00930A31" w:rsidRDefault="0071333A"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FF35013" w:rsidR="00930A31" w:rsidRPr="00930A31" w:rsidRDefault="000D5A26" w:rsidP="00077B44">
            <w:pPr>
              <w:pStyle w:val="Default"/>
              <w:spacing w:before="40" w:after="40"/>
              <w:rPr>
                <w:rFonts w:ascii="Arial" w:hAnsi="Arial" w:cs="Arial"/>
                <w:color w:val="auto"/>
                <w:sz w:val="18"/>
                <w:szCs w:val="18"/>
              </w:rPr>
            </w:pPr>
            <w:r>
              <w:rPr>
                <w:rFonts w:ascii="Arial" w:hAnsi="Arial" w:cs="Arial"/>
                <w:color w:val="auto"/>
                <w:sz w:val="18"/>
                <w:szCs w:val="18"/>
              </w:rPr>
              <w:t>NR</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5524A7" w:rsidR="00077B44" w:rsidRPr="00930A31" w:rsidRDefault="000D5A26"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C5A870" w:rsidR="00077B44" w:rsidRPr="00930A31" w:rsidRDefault="000D5A26"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A765F8" w:rsidR="00077B44" w:rsidRPr="00930A31" w:rsidRDefault="000D5A26" w:rsidP="00077B44">
            <w:pPr>
              <w:pStyle w:val="Default"/>
              <w:spacing w:before="40" w:after="40"/>
              <w:rPr>
                <w:rFonts w:ascii="Arial" w:hAnsi="Arial" w:cs="Arial"/>
                <w:color w:val="auto"/>
                <w:sz w:val="18"/>
                <w:szCs w:val="18"/>
              </w:rPr>
            </w:pPr>
            <w:r>
              <w:rPr>
                <w:rFonts w:ascii="Arial" w:hAnsi="Arial" w:cs="Arial"/>
                <w:color w:val="auto"/>
                <w:sz w:val="18"/>
                <w:szCs w:val="18"/>
              </w:rPr>
              <w:t xml:space="preserve">Data availability statement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5B728" w14:textId="77777777" w:rsidR="00FD625B" w:rsidRDefault="00FD625B">
      <w:r>
        <w:separator/>
      </w:r>
    </w:p>
  </w:endnote>
  <w:endnote w:type="continuationSeparator" w:id="0">
    <w:p w14:paraId="6460FF53" w14:textId="77777777" w:rsidR="00FD625B" w:rsidRDefault="00FD62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F44E89" w14:textId="77777777" w:rsidR="00FD625B" w:rsidRDefault="00FD625B">
      <w:r>
        <w:separator/>
      </w:r>
    </w:p>
  </w:footnote>
  <w:footnote w:type="continuationSeparator" w:id="0">
    <w:p w14:paraId="1F6665AD" w14:textId="77777777" w:rsidR="00FD625B" w:rsidRDefault="00FD62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011D"/>
    <w:rsid w:val="00077B44"/>
    <w:rsid w:val="000D1D3E"/>
    <w:rsid w:val="000D5A26"/>
    <w:rsid w:val="00152CDB"/>
    <w:rsid w:val="00181872"/>
    <w:rsid w:val="0018323E"/>
    <w:rsid w:val="00190C83"/>
    <w:rsid w:val="00246C93"/>
    <w:rsid w:val="00256BAF"/>
    <w:rsid w:val="002A2A06"/>
    <w:rsid w:val="002B667F"/>
    <w:rsid w:val="003103C2"/>
    <w:rsid w:val="003516AD"/>
    <w:rsid w:val="00363B8D"/>
    <w:rsid w:val="003760FB"/>
    <w:rsid w:val="003B79FF"/>
    <w:rsid w:val="003E1822"/>
    <w:rsid w:val="00400A0B"/>
    <w:rsid w:val="00443C1D"/>
    <w:rsid w:val="00461212"/>
    <w:rsid w:val="00461576"/>
    <w:rsid w:val="004721EA"/>
    <w:rsid w:val="00481F46"/>
    <w:rsid w:val="004C1685"/>
    <w:rsid w:val="005078EE"/>
    <w:rsid w:val="00550BF1"/>
    <w:rsid w:val="0059028D"/>
    <w:rsid w:val="005979B8"/>
    <w:rsid w:val="00635151"/>
    <w:rsid w:val="006E5FE2"/>
    <w:rsid w:val="006F3BA6"/>
    <w:rsid w:val="007022E9"/>
    <w:rsid w:val="0071333A"/>
    <w:rsid w:val="00726794"/>
    <w:rsid w:val="0077253C"/>
    <w:rsid w:val="008412D5"/>
    <w:rsid w:val="008A3EAE"/>
    <w:rsid w:val="008E2C91"/>
    <w:rsid w:val="008F5633"/>
    <w:rsid w:val="00930A31"/>
    <w:rsid w:val="00947707"/>
    <w:rsid w:val="009827E5"/>
    <w:rsid w:val="00A166FF"/>
    <w:rsid w:val="00A215D2"/>
    <w:rsid w:val="00A86593"/>
    <w:rsid w:val="00AB79CE"/>
    <w:rsid w:val="00AE4BBD"/>
    <w:rsid w:val="00B51910"/>
    <w:rsid w:val="00B84B17"/>
    <w:rsid w:val="00C22710"/>
    <w:rsid w:val="00D95D84"/>
    <w:rsid w:val="00DC4F19"/>
    <w:rsid w:val="00E324A8"/>
    <w:rsid w:val="00E66E3A"/>
    <w:rsid w:val="00EB610E"/>
    <w:rsid w:val="00F630F9"/>
    <w:rsid w:val="00F67C14"/>
    <w:rsid w:val="00FB3483"/>
    <w:rsid w:val="00FD62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3</Words>
  <Characters>629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anmarco Cancelli</cp:lastModifiedBy>
  <cp:revision>2</cp:revision>
  <cp:lastPrinted>2020-11-24T03:02:00Z</cp:lastPrinted>
  <dcterms:created xsi:type="dcterms:W3CDTF">2024-03-05T22:23:00Z</dcterms:created>
  <dcterms:modified xsi:type="dcterms:W3CDTF">2024-03-05T22:23:00Z</dcterms:modified>
</cp:coreProperties>
</file>